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Search strategy</w:t>
      </w:r>
    </w:p>
    <w:p>
      <w:pPr>
        <w:pStyle w:val="Normal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EDLINE - Ovid host</w:t>
      </w:r>
    </w:p>
    <w:p>
      <w:pPr>
        <w:pStyle w:val="Normal"/>
        <w:rPr/>
      </w:pPr>
      <w:r>
        <w:rPr/>
        <w:t>1966 - Wk 3 Nov 2004 (1206 records)</w:t>
      </w:r>
    </w:p>
    <w:p>
      <w:pPr>
        <w:pStyle w:val="Normal"/>
        <w:rPr/>
      </w:pPr>
      <w:r>
        <w:rPr>
          <w:b/>
          <w:bCs/>
        </w:rPr>
        <w:t>Searched:</w:t>
      </w:r>
      <w:r>
        <w:rPr/>
        <w:t xml:space="preserve"> 07/01/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MEDLINE In-Process - Ovid host</w:t>
      </w:r>
    </w:p>
    <w:p>
      <w:pPr>
        <w:pStyle w:val="Normal"/>
        <w:rPr/>
      </w:pPr>
      <w:r>
        <w:rPr/>
        <w:t>Jan 2005 (40 records)</w:t>
      </w:r>
    </w:p>
    <w:p>
      <w:pPr>
        <w:pStyle w:val="Normal"/>
        <w:rPr/>
      </w:pPr>
      <w:r>
        <w:rPr>
          <w:b/>
          <w:bCs/>
        </w:rPr>
        <w:t>Searched:</w:t>
      </w:r>
      <w:r>
        <w:rPr/>
        <w:t xml:space="preserve"> 07/01/05</w:t>
      </w:r>
    </w:p>
    <w:p>
      <w:pPr>
        <w:pStyle w:val="Normal"/>
        <w:rPr/>
      </w:pPr>
      <w:r>
        <w:rPr/>
      </w:r>
    </w:p>
    <w:p>
      <w:pPr>
        <w:pStyle w:val="Normal"/>
        <w:rPr>
          <w:szCs w:val="19"/>
        </w:rPr>
      </w:pPr>
      <w:r>
        <w:rPr>
          <w:szCs w:val="19"/>
        </w:rPr>
        <w:t>1. exp NEOPLASMS/</w:t>
        <w:br/>
        <w:t>2. (cancer$ or tumor$ or tumour$ or malignan$ or oncolog$ or carcinoma$ or neoplas$).ti,ab.</w:t>
        <w:br/>
        <w:t>3. 1 or 2</w:t>
        <w:br/>
        <w:t>4. ((increas$ or improv$ or motivat$ or encourag$ or influenc$ or effect$ or affect$ or attract$ or endors$ or promot$ or facilitat$ or enhanc$ or challeng$ or refus$ or reluctan$) adj2 (accru$ or recruit$ or enrol$ or particip$ or enlist$ or join$ or enter or enters or entered or entry) adj2 (trial$ or study or studies or research or rct$ or randomi?ed)).ti,ab.</w:t>
        <w:br/>
        <w:t>5. ((difficult$ or problem$ or obstacle$ or barrier$ or deter or deters or deterrent or discourag$ or impediment$ or failure) adj2 (accru$ or recruit$ or enrol$ or particip$ or enlist$ or join$ or enter or enters or entered or entry) adj2 (trial$ or study or studies or research or rct$ or randomi?ed)).ti,ab.</w:t>
        <w:br/>
        <w:t>6. ((perception$ or perceiv$ or attitude$ or decision$ or process$ or reason$) adj2 (accru$ or recruit$ or enrol$ or particip$ or enlist$ or join$ or enter or enters or entered or entry) adj2 (trial$ or study or studies or research or rct$ or randomi?ed)).ti,ab.</w:t>
        <w:br/>
        <w:t>7. ((willing$ or agree$ or consent$ or permission or assent or permit$ or decide$ or deciding) adj2 (accru$ or recruit$ or enrol$ or particip$ or enlist$ or join$ or enter or enters or entered or entry) adj2 (trial$ or study or studies or research or rct$ or randomi?ed)).ti,ab.</w:t>
        <w:br/>
        <w:t>8. ((declin$ or unwilling$ or discourag$) adj2 (accru$ or recruit$ or enrol$ or particip$ or enlist$ or join$ or enter or enters or entered or entry) adj2 (trial$ or study or studies or research or rct$ or randomi?ed)).ti,ab.</w:t>
        <w:br/>
        <w:t>9. ((strateg$ or method$ or intervention$ or incentive$) adj2 (accru$ or recruit$ or enrol$ or particip$ or enlist$ or join$ or enter or enters or entered or entry) adj2 (trial$ or study or studies or research or rct$ or randomi?ed)).ti,ab.</w:t>
        <w:br/>
        <w:t>10. or/4-9</w:t>
        <w:br/>
        <w:t>11. 3 and 10</w:t>
        <w:br/>
        <w:t>12. exp *Clinical Trials/</w:t>
        <w:br/>
        <w:t>13. clinical trial.pt.</w:t>
        <w:br/>
        <w:t>14. 12 or 13</w:t>
        <w:br/>
        <w:t>15. *Patient Participation/</w:t>
        <w:br/>
        <w:t>16. *Patient Selection/</w:t>
        <w:br/>
        <w:t>17. *Informed Consent/</w:t>
        <w:br/>
        <w:t>18. *Research Subjects/</w:t>
        <w:br/>
        <w:t>19. or/15-18</w:t>
        <w:br/>
        <w:t>20. 3 and 14 and 19</w:t>
      </w:r>
    </w:p>
    <w:p>
      <w:pPr>
        <w:pStyle w:val="Normal"/>
        <w:rPr>
          <w:szCs w:val="19"/>
        </w:rPr>
      </w:pPr>
      <w:r>
        <w:rPr>
          <w:szCs w:val="19"/>
        </w:rPr>
        <w:t>21. 11 or 20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1T15:01:00Z</dcterms:created>
  <dc:creator>Catriona McDaid</dc:creator>
  <dc:description/>
  <dc:language>en-US</dc:language>
  <cp:lastModifiedBy>Catriona McDaid</cp:lastModifiedBy>
  <dcterms:modified xsi:type="dcterms:W3CDTF">2006-01-30T09:54:00Z</dcterms:modified>
  <cp:revision>2</cp:revision>
  <dc:subject/>
  <dc:title>Search strategy</dc:title>
</cp:coreProperties>
</file>